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9C6FB" w14:textId="72877D66" w:rsidR="004D17C6" w:rsidRPr="007B7FF6" w:rsidRDefault="007B7FF6">
      <w:pPr>
        <w:rPr>
          <w:rFonts w:ascii="Times New Roman" w:hAnsi="Times New Roman" w:cs="Times New Roman"/>
          <w:sz w:val="24"/>
          <w:szCs w:val="24"/>
        </w:rPr>
      </w:pPr>
      <w:r w:rsidRPr="007B7FF6">
        <w:rPr>
          <w:rFonts w:ascii="Times New Roman" w:hAnsi="Times New Roman" w:cs="Times New Roman"/>
          <w:sz w:val="24"/>
          <w:szCs w:val="24"/>
        </w:rPr>
        <w:t xml:space="preserve">Table </w:t>
      </w:r>
      <w:r w:rsidR="000151F8">
        <w:rPr>
          <w:rFonts w:ascii="Times New Roman" w:hAnsi="Times New Roman" w:cs="Times New Roman"/>
          <w:sz w:val="24"/>
          <w:szCs w:val="24"/>
        </w:rPr>
        <w:t>S</w:t>
      </w:r>
      <w:r w:rsidRPr="007B7FF6">
        <w:rPr>
          <w:rFonts w:ascii="Times New Roman" w:hAnsi="Times New Roman" w:cs="Times New Roman"/>
          <w:sz w:val="24"/>
          <w:szCs w:val="24"/>
        </w:rPr>
        <w:t>1. Primers sequences for target and control genes used for RNA-</w:t>
      </w:r>
      <w:proofErr w:type="spellStart"/>
      <w:r w:rsidRPr="007B7FF6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B7FF6">
        <w:rPr>
          <w:rFonts w:ascii="Times New Roman" w:hAnsi="Times New Roman" w:cs="Times New Roman"/>
          <w:sz w:val="24"/>
          <w:szCs w:val="24"/>
        </w:rPr>
        <w:t xml:space="preserve"> validation by qPCR.</w:t>
      </w:r>
    </w:p>
    <w:tbl>
      <w:tblPr>
        <w:tblStyle w:val="Tabela-Siatka"/>
        <w:tblW w:w="0" w:type="auto"/>
        <w:tblInd w:w="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542"/>
        <w:gridCol w:w="4128"/>
        <w:gridCol w:w="1984"/>
      </w:tblGrid>
      <w:tr w:rsidR="00C875B6" w:rsidRPr="00C27B0F" w14:paraId="69D9B1B3" w14:textId="77777777" w:rsidTr="00C17355">
        <w:trPr>
          <w:trHeight w:val="315"/>
        </w:trPr>
        <w:tc>
          <w:tcPr>
            <w:tcW w:w="2126" w:type="dxa"/>
            <w:noWrap/>
            <w:hideMark/>
          </w:tcPr>
          <w:p w14:paraId="70D3434D" w14:textId="057C2B6F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C27B0F">
              <w:rPr>
                <w:rFonts w:ascii="Times New Roman" w:hAnsi="Times New Roman" w:cs="Times New Roman"/>
                <w:b/>
                <w:sz w:val="24"/>
                <w:szCs w:val="24"/>
              </w:rPr>
              <w:t>Gene number</w:t>
            </w:r>
          </w:p>
        </w:tc>
        <w:tc>
          <w:tcPr>
            <w:tcW w:w="1542" w:type="dxa"/>
            <w:noWrap/>
            <w:hideMark/>
          </w:tcPr>
          <w:p w14:paraId="73C9E30C" w14:textId="77777777" w:rsidR="00C875B6" w:rsidRPr="00C27B0F" w:rsidRDefault="00C875B6" w:rsidP="003C0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128" w:type="dxa"/>
            <w:noWrap/>
            <w:hideMark/>
          </w:tcPr>
          <w:p w14:paraId="7107E98B" w14:textId="77777777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sz w:val="24"/>
                <w:szCs w:val="24"/>
              </w:rPr>
              <w:t>Primers sequence (</w:t>
            </w:r>
            <w:r w:rsidRPr="00C17355">
              <w:rPr>
                <w:rFonts w:ascii="Times New Roman" w:hAnsi="Times New Roman" w:cs="Times New Roman"/>
                <w:bCs/>
                <w:sz w:val="24"/>
                <w:szCs w:val="24"/>
              </w:rPr>
              <w:t>5'</w:t>
            </w:r>
            <w:r w:rsidRPr="00C17355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E0"/>
            </w:r>
            <w:r w:rsidRPr="00C17355">
              <w:rPr>
                <w:rFonts w:ascii="Times New Roman" w:hAnsi="Times New Roman" w:cs="Times New Roman"/>
                <w:bCs/>
                <w:sz w:val="24"/>
                <w:szCs w:val="24"/>
              </w:rPr>
              <w:t>3'</w:t>
            </w:r>
            <w:r w:rsidRPr="00C27B0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7977E6B" w14:textId="77777777" w:rsidR="00C875B6" w:rsidRPr="00C27B0F" w:rsidRDefault="00C875B6" w:rsidP="003C0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</w:tr>
      <w:tr w:rsidR="00C875B6" w:rsidRPr="00C27B0F" w14:paraId="3B70748E" w14:textId="77777777" w:rsidTr="00C17355">
        <w:trPr>
          <w:trHeight w:val="315"/>
        </w:trPr>
        <w:tc>
          <w:tcPr>
            <w:tcW w:w="2126" w:type="dxa"/>
            <w:vMerge w:val="restart"/>
            <w:noWrap/>
            <w:hideMark/>
          </w:tcPr>
          <w:p w14:paraId="5F831045" w14:textId="683C2516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306_00009708</w:t>
            </w:r>
          </w:p>
        </w:tc>
        <w:tc>
          <w:tcPr>
            <w:tcW w:w="1542" w:type="dxa"/>
            <w:vMerge w:val="restart"/>
            <w:hideMark/>
          </w:tcPr>
          <w:p w14:paraId="421404A7" w14:textId="66F5BB4B" w:rsidR="00C875B6" w:rsidRPr="00C27B0F" w:rsidRDefault="00C875B6" w:rsidP="003C0F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F2BP</w:t>
            </w:r>
          </w:p>
        </w:tc>
        <w:tc>
          <w:tcPr>
            <w:tcW w:w="4128" w:type="dxa"/>
            <w:noWrap/>
            <w:hideMark/>
          </w:tcPr>
          <w:p w14:paraId="3B0D3990" w14:textId="218372BE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>F: CGCAATGATACGCTGAAATG</w:t>
            </w:r>
          </w:p>
        </w:tc>
        <w:tc>
          <w:tcPr>
            <w:tcW w:w="1984" w:type="dxa"/>
            <w:vMerge w:val="restart"/>
            <w:noWrap/>
            <w:hideMark/>
          </w:tcPr>
          <w:p w14:paraId="05662A46" w14:textId="68623698" w:rsidR="00C875B6" w:rsidRPr="00C27B0F" w:rsidRDefault="00C875B6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C875B6" w:rsidRPr="00C27B0F" w14:paraId="7D7B444C" w14:textId="77777777" w:rsidTr="00C17355">
        <w:trPr>
          <w:trHeight w:val="315"/>
        </w:trPr>
        <w:tc>
          <w:tcPr>
            <w:tcW w:w="2126" w:type="dxa"/>
            <w:vMerge/>
            <w:hideMark/>
          </w:tcPr>
          <w:p w14:paraId="64343D1B" w14:textId="77777777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42" w:type="dxa"/>
            <w:vMerge/>
            <w:hideMark/>
          </w:tcPr>
          <w:p w14:paraId="431926A0" w14:textId="77777777" w:rsidR="00C875B6" w:rsidRPr="00C27B0F" w:rsidRDefault="00C875B6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8" w:type="dxa"/>
            <w:noWrap/>
            <w:hideMark/>
          </w:tcPr>
          <w:p w14:paraId="082FF83A" w14:textId="05FDE057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>R: TCCTTTGCTTTGGTGGCTAT</w:t>
            </w:r>
          </w:p>
        </w:tc>
        <w:tc>
          <w:tcPr>
            <w:tcW w:w="1984" w:type="dxa"/>
            <w:vMerge/>
            <w:hideMark/>
          </w:tcPr>
          <w:p w14:paraId="335275BB" w14:textId="77777777" w:rsidR="00C875B6" w:rsidRPr="00C27B0F" w:rsidRDefault="00C875B6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5B6" w:rsidRPr="00C27B0F" w14:paraId="181F1FD5" w14:textId="77777777" w:rsidTr="00C17355">
        <w:trPr>
          <w:trHeight w:val="315"/>
        </w:trPr>
        <w:tc>
          <w:tcPr>
            <w:tcW w:w="2126" w:type="dxa"/>
            <w:vMerge w:val="restart"/>
            <w:noWrap/>
            <w:hideMark/>
          </w:tcPr>
          <w:p w14:paraId="7CF80EBE" w14:textId="2EB94398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306_00013054</w:t>
            </w:r>
          </w:p>
        </w:tc>
        <w:tc>
          <w:tcPr>
            <w:tcW w:w="1542" w:type="dxa"/>
            <w:vMerge w:val="restart"/>
            <w:noWrap/>
            <w:hideMark/>
          </w:tcPr>
          <w:p w14:paraId="535A8808" w14:textId="38943D1F" w:rsidR="00C875B6" w:rsidRPr="00C27B0F" w:rsidRDefault="00C875B6" w:rsidP="003C0F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D</w:t>
            </w:r>
          </w:p>
        </w:tc>
        <w:tc>
          <w:tcPr>
            <w:tcW w:w="4128" w:type="dxa"/>
            <w:noWrap/>
            <w:hideMark/>
          </w:tcPr>
          <w:p w14:paraId="478DFDC8" w14:textId="77777777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D8"/>
            <w:r w:rsidRPr="00C2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CTTCAGTGGACCTAAAAGGA</w:t>
            </w:r>
            <w:bookmarkEnd w:id="0"/>
          </w:p>
        </w:tc>
        <w:tc>
          <w:tcPr>
            <w:tcW w:w="1984" w:type="dxa"/>
            <w:vMerge w:val="restart"/>
            <w:noWrap/>
            <w:hideMark/>
          </w:tcPr>
          <w:p w14:paraId="2D4DAE29" w14:textId="49B40E09" w:rsidR="00C875B6" w:rsidRPr="00C27B0F" w:rsidRDefault="00C17355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C875B6" w:rsidRPr="00C27B0F" w14:paraId="7A5F23EA" w14:textId="77777777" w:rsidTr="00C17355">
        <w:trPr>
          <w:trHeight w:val="315"/>
        </w:trPr>
        <w:tc>
          <w:tcPr>
            <w:tcW w:w="2126" w:type="dxa"/>
            <w:vMerge/>
            <w:hideMark/>
          </w:tcPr>
          <w:p w14:paraId="7D14E60C" w14:textId="77777777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42" w:type="dxa"/>
            <w:vMerge/>
            <w:hideMark/>
          </w:tcPr>
          <w:p w14:paraId="25CA58FD" w14:textId="77777777" w:rsidR="00C875B6" w:rsidRPr="00C27B0F" w:rsidRDefault="00C875B6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8" w:type="dxa"/>
            <w:noWrap/>
            <w:hideMark/>
          </w:tcPr>
          <w:p w14:paraId="3C4107F9" w14:textId="77777777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CCGCCACAAGACACAGTAGA</w:t>
            </w:r>
          </w:p>
        </w:tc>
        <w:tc>
          <w:tcPr>
            <w:tcW w:w="1984" w:type="dxa"/>
            <w:vMerge/>
            <w:hideMark/>
          </w:tcPr>
          <w:p w14:paraId="25DBBFF0" w14:textId="77777777" w:rsidR="00C875B6" w:rsidRPr="00C27B0F" w:rsidRDefault="00C875B6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5B6" w:rsidRPr="00C27B0F" w14:paraId="3D3B4317" w14:textId="77777777" w:rsidTr="00C17355">
        <w:trPr>
          <w:trHeight w:val="315"/>
        </w:trPr>
        <w:tc>
          <w:tcPr>
            <w:tcW w:w="2126" w:type="dxa"/>
            <w:vMerge w:val="restart"/>
            <w:noWrap/>
            <w:hideMark/>
          </w:tcPr>
          <w:p w14:paraId="2EF1BE05" w14:textId="7C29E7BC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306_00013861</w:t>
            </w:r>
          </w:p>
        </w:tc>
        <w:tc>
          <w:tcPr>
            <w:tcW w:w="1542" w:type="dxa"/>
            <w:vMerge w:val="restart"/>
            <w:noWrap/>
            <w:hideMark/>
          </w:tcPr>
          <w:p w14:paraId="0B13A2F5" w14:textId="1F708D07" w:rsidR="00C875B6" w:rsidRPr="00C27B0F" w:rsidRDefault="00C875B6" w:rsidP="003C0F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R1</w:t>
            </w:r>
          </w:p>
        </w:tc>
        <w:tc>
          <w:tcPr>
            <w:tcW w:w="4128" w:type="dxa"/>
            <w:noWrap/>
            <w:hideMark/>
          </w:tcPr>
          <w:p w14:paraId="5F8E22F8" w14:textId="2681F525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875B6">
              <w:rPr>
                <w:rFonts w:ascii="Times New Roman" w:hAnsi="Times New Roman" w:cs="Times New Roman"/>
                <w:sz w:val="24"/>
                <w:szCs w:val="24"/>
              </w:rPr>
              <w:t>TCCTTTGCTTTGGTGGCTAT</w:t>
            </w:r>
          </w:p>
        </w:tc>
        <w:tc>
          <w:tcPr>
            <w:tcW w:w="1984" w:type="dxa"/>
            <w:vMerge w:val="restart"/>
            <w:noWrap/>
            <w:hideMark/>
          </w:tcPr>
          <w:p w14:paraId="6AE062CD" w14:textId="77777777" w:rsidR="00C875B6" w:rsidRPr="00C27B0F" w:rsidRDefault="00C875B6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C875B6" w:rsidRPr="00C27B0F" w14:paraId="7135CDEB" w14:textId="77777777" w:rsidTr="00C17355">
        <w:trPr>
          <w:trHeight w:val="315"/>
        </w:trPr>
        <w:tc>
          <w:tcPr>
            <w:tcW w:w="2126" w:type="dxa"/>
            <w:vMerge/>
            <w:hideMark/>
          </w:tcPr>
          <w:p w14:paraId="2589A37F" w14:textId="77777777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42" w:type="dxa"/>
            <w:vMerge/>
            <w:hideMark/>
          </w:tcPr>
          <w:p w14:paraId="2C520652" w14:textId="77777777" w:rsidR="00C875B6" w:rsidRPr="00C27B0F" w:rsidRDefault="00C875B6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8" w:type="dxa"/>
            <w:noWrap/>
            <w:hideMark/>
          </w:tcPr>
          <w:p w14:paraId="00C3BC64" w14:textId="2DC976D7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C875B6">
              <w:rPr>
                <w:rFonts w:ascii="Times New Roman" w:hAnsi="Times New Roman" w:cs="Times New Roman"/>
                <w:sz w:val="24"/>
                <w:szCs w:val="24"/>
              </w:rPr>
              <w:t>GAGGAAGAGGAGGAGGTGGT</w:t>
            </w:r>
          </w:p>
        </w:tc>
        <w:tc>
          <w:tcPr>
            <w:tcW w:w="1984" w:type="dxa"/>
            <w:vMerge/>
            <w:hideMark/>
          </w:tcPr>
          <w:p w14:paraId="701F05FE" w14:textId="77777777" w:rsidR="00C875B6" w:rsidRPr="00C27B0F" w:rsidRDefault="00C875B6" w:rsidP="007B7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5B6" w:rsidRPr="00C27B0F" w14:paraId="5463BE74" w14:textId="77777777" w:rsidTr="00C17355">
        <w:trPr>
          <w:trHeight w:val="315"/>
        </w:trPr>
        <w:tc>
          <w:tcPr>
            <w:tcW w:w="2126" w:type="dxa"/>
            <w:vMerge/>
            <w:hideMark/>
          </w:tcPr>
          <w:p w14:paraId="723F60D8" w14:textId="77777777" w:rsidR="00C875B6" w:rsidRPr="00C27B0F" w:rsidRDefault="00C875B6" w:rsidP="00C1735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42" w:type="dxa"/>
            <w:vMerge/>
            <w:hideMark/>
          </w:tcPr>
          <w:p w14:paraId="04732E6A" w14:textId="77777777" w:rsidR="00C875B6" w:rsidRPr="00C27B0F" w:rsidRDefault="00C875B6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8" w:type="dxa"/>
            <w:hideMark/>
          </w:tcPr>
          <w:p w14:paraId="0E3FBB64" w14:textId="401DD7C4" w:rsidR="00C875B6" w:rsidRPr="00C27B0F" w:rsidRDefault="00C875B6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0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31D95" w:rsidRPr="00231D95">
              <w:rPr>
                <w:rFonts w:ascii="Times New Roman" w:hAnsi="Times New Roman" w:cs="Times New Roman"/>
                <w:sz w:val="24"/>
                <w:szCs w:val="24"/>
              </w:rPr>
              <w:t>CAGGTGGGTGTCCCAGTC</w:t>
            </w:r>
          </w:p>
        </w:tc>
        <w:tc>
          <w:tcPr>
            <w:tcW w:w="1984" w:type="dxa"/>
            <w:vMerge/>
            <w:hideMark/>
          </w:tcPr>
          <w:p w14:paraId="3E04ACBE" w14:textId="77777777" w:rsidR="00C875B6" w:rsidRPr="00C27B0F" w:rsidRDefault="00C875B6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355" w:rsidRPr="00C27B0F" w14:paraId="28926FA8" w14:textId="77777777" w:rsidTr="00C17355">
        <w:trPr>
          <w:trHeight w:val="315"/>
        </w:trPr>
        <w:tc>
          <w:tcPr>
            <w:tcW w:w="2126" w:type="dxa"/>
            <w:vMerge w:val="restart"/>
          </w:tcPr>
          <w:p w14:paraId="59B258DE" w14:textId="3CABF86D" w:rsidR="00C17355" w:rsidRPr="000151F8" w:rsidRDefault="00C17355" w:rsidP="00C173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173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306_00009109</w:t>
            </w:r>
          </w:p>
        </w:tc>
        <w:tc>
          <w:tcPr>
            <w:tcW w:w="1542" w:type="dxa"/>
            <w:vMerge w:val="restart"/>
          </w:tcPr>
          <w:p w14:paraId="2A082C85" w14:textId="1376F24E" w:rsidR="00C17355" w:rsidRPr="000151F8" w:rsidRDefault="00C17355" w:rsidP="003C0F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51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4128" w:type="dxa"/>
          </w:tcPr>
          <w:p w14:paraId="16A0A510" w14:textId="59AE04D8" w:rsidR="00C17355" w:rsidRPr="00C27B0F" w:rsidRDefault="00C17355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TGGATCAGCAAGGAGT</w:t>
            </w:r>
          </w:p>
        </w:tc>
        <w:tc>
          <w:tcPr>
            <w:tcW w:w="1984" w:type="dxa"/>
            <w:vMerge w:val="restart"/>
          </w:tcPr>
          <w:p w14:paraId="2BE919E0" w14:textId="64F134EA" w:rsidR="00C17355" w:rsidRPr="00C27B0F" w:rsidRDefault="00C17355" w:rsidP="00C1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C17355" w:rsidRPr="00C27B0F" w14:paraId="1F3F49C0" w14:textId="77777777" w:rsidTr="00C17355">
        <w:trPr>
          <w:trHeight w:val="315"/>
        </w:trPr>
        <w:tc>
          <w:tcPr>
            <w:tcW w:w="2126" w:type="dxa"/>
            <w:vMerge/>
          </w:tcPr>
          <w:p w14:paraId="14D24C3C" w14:textId="77777777" w:rsidR="00C17355" w:rsidRPr="00C27B0F" w:rsidRDefault="00C17355" w:rsidP="003C0F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42" w:type="dxa"/>
            <w:vMerge/>
          </w:tcPr>
          <w:p w14:paraId="62C36938" w14:textId="77777777" w:rsidR="00C17355" w:rsidRPr="00C27B0F" w:rsidRDefault="00C17355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8" w:type="dxa"/>
          </w:tcPr>
          <w:p w14:paraId="7DA877DC" w14:textId="33DDA920" w:rsidR="00C17355" w:rsidRPr="00C27B0F" w:rsidRDefault="00C17355" w:rsidP="00C17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TCATCAAGGTGTGGGTG</w:t>
            </w:r>
          </w:p>
        </w:tc>
        <w:tc>
          <w:tcPr>
            <w:tcW w:w="1984" w:type="dxa"/>
            <w:vMerge/>
          </w:tcPr>
          <w:p w14:paraId="430B300D" w14:textId="77777777" w:rsidR="00C17355" w:rsidRPr="00C27B0F" w:rsidRDefault="00C17355" w:rsidP="003C0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8E4248" w14:textId="77777777" w:rsidR="007B7FF6" w:rsidRDefault="007B7FF6"/>
    <w:p w14:paraId="19918B57" w14:textId="77777777" w:rsidR="007B7FF6" w:rsidRDefault="007B7FF6"/>
    <w:p w14:paraId="7F9B5182" w14:textId="77777777" w:rsidR="007B7FF6" w:rsidRDefault="007B7FF6"/>
    <w:sectPr w:rsidR="007B7FF6" w:rsidSect="007B7F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NTExMjM3MjEzNTJX0lEKTi0uzszPAykwqgUAN6nmgSwAAAA="/>
  </w:docVars>
  <w:rsids>
    <w:rsidRoot w:val="007B7FF6"/>
    <w:rsid w:val="000151F8"/>
    <w:rsid w:val="002310E3"/>
    <w:rsid w:val="00231D95"/>
    <w:rsid w:val="002A42FA"/>
    <w:rsid w:val="004D17C6"/>
    <w:rsid w:val="006D6C7E"/>
    <w:rsid w:val="007B163A"/>
    <w:rsid w:val="007B7FF6"/>
    <w:rsid w:val="0093140B"/>
    <w:rsid w:val="00A70D43"/>
    <w:rsid w:val="00B52A76"/>
    <w:rsid w:val="00B73639"/>
    <w:rsid w:val="00B96073"/>
    <w:rsid w:val="00C17355"/>
    <w:rsid w:val="00C27B0F"/>
    <w:rsid w:val="00C875B6"/>
    <w:rsid w:val="00C96C9D"/>
    <w:rsid w:val="00D5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78718"/>
  <w15:chartTrackingRefBased/>
  <w15:docId w15:val="{FB8AD8C6-84DF-4D84-B4C4-6DF8AA06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B7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k.stefaniuk@outlook.com</dc:creator>
  <cp:keywords/>
  <dc:description/>
  <cp:lastModifiedBy>Monika Stefaniuk-Szmukier</cp:lastModifiedBy>
  <cp:revision>2</cp:revision>
  <dcterms:created xsi:type="dcterms:W3CDTF">2024-03-13T10:11:00Z</dcterms:created>
  <dcterms:modified xsi:type="dcterms:W3CDTF">2024-03-13T10:11:00Z</dcterms:modified>
</cp:coreProperties>
</file>